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50928" w14:textId="77777777" w:rsidR="007B4D26" w:rsidRDefault="007B4D26">
      <w:pPr>
        <w:rPr>
          <w:lang w:val="en-GB"/>
        </w:rPr>
      </w:pPr>
    </w:p>
    <w:p w14:paraId="10AF4CED" w14:textId="07BCFA87" w:rsidR="00FC644B" w:rsidRPr="00917444" w:rsidRDefault="00CD2110" w:rsidP="0000337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7B4D26" w:rsidRPr="007B4D2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able</w:t>
      </w:r>
      <w:r w:rsidR="007B4D26" w:rsidRPr="007B2C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  <w:bookmarkStart w:id="0" w:name="_Hlk73098976"/>
      <w:r w:rsidR="00917444" w:rsidRPr="00917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omparison of</w:t>
      </w:r>
      <w:r w:rsidR="00917444" w:rsidRPr="009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917444" w:rsidRPr="00917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e mean intensity and the number of MS peaks of four specimens per species </w:t>
      </w:r>
      <w:bookmarkStart w:id="1" w:name="_Hlk74148297"/>
      <w:r w:rsidR="00917444" w:rsidRPr="00917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</w:t>
      </w:r>
      <w:r w:rsidR="00917444" w:rsidRPr="0091744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i. pfeifferi</w:t>
      </w:r>
      <w:r w:rsidR="00917444" w:rsidRPr="00917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, </w:t>
      </w:r>
      <w:r w:rsidR="00917444" w:rsidRPr="0091744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u. truncatus</w:t>
      </w:r>
      <w:r w:rsidR="00917444" w:rsidRPr="00917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and </w:t>
      </w:r>
      <w:r w:rsidR="00917444" w:rsidRPr="0091744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u. forskalii</w:t>
      </w:r>
      <w:r w:rsidR="00917444" w:rsidRPr="00917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  <w:bookmarkEnd w:id="1"/>
      <w:r w:rsidR="00917444" w:rsidRPr="00917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tored </w:t>
      </w:r>
      <w:r w:rsidR="00003372" w:rsidRPr="0000337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t -20°C and in ethanol.</w:t>
      </w:r>
      <w:bookmarkEnd w:id="0"/>
    </w:p>
    <w:p w14:paraId="5E58A399" w14:textId="77777777" w:rsidR="007B4D26" w:rsidRDefault="007B4D26">
      <w:pPr>
        <w:rPr>
          <w:lang w:val="en-GB"/>
        </w:rPr>
      </w:pPr>
    </w:p>
    <w:tbl>
      <w:tblPr>
        <w:tblW w:w="1026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6"/>
        <w:gridCol w:w="1289"/>
        <w:gridCol w:w="1667"/>
        <w:gridCol w:w="1345"/>
        <w:gridCol w:w="1632"/>
        <w:gridCol w:w="1274"/>
        <w:gridCol w:w="1196"/>
      </w:tblGrid>
      <w:tr w:rsidR="007B2C69" w:rsidRPr="00516EFB" w14:paraId="340C4348" w14:textId="77777777" w:rsidTr="00490737">
        <w:trPr>
          <w:trHeight w:val="443"/>
        </w:trPr>
        <w:tc>
          <w:tcPr>
            <w:tcW w:w="1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6FD95" w14:textId="77777777" w:rsidR="007B2C69" w:rsidRPr="00516EFB" w:rsidRDefault="007B2C69" w:rsidP="008415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9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B34DD" w14:textId="77777777" w:rsidR="007B2C69" w:rsidRPr="00516EFB" w:rsidRDefault="007B2C69" w:rsidP="008415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Biomphalaria pfeifferi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7E650" w14:textId="77777777" w:rsidR="007B2C69" w:rsidRPr="00516EFB" w:rsidRDefault="007B2C69" w:rsidP="008415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Bulinus forskalii</w:t>
            </w:r>
          </w:p>
        </w:tc>
        <w:tc>
          <w:tcPr>
            <w:tcW w:w="24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B77B6" w14:textId="77777777" w:rsidR="007B2C69" w:rsidRPr="00516EFB" w:rsidRDefault="007B2C69" w:rsidP="008415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Bulinus truncatus</w:t>
            </w:r>
          </w:p>
        </w:tc>
      </w:tr>
      <w:tr w:rsidR="007B2C69" w:rsidRPr="00516EFB" w14:paraId="4E100864" w14:textId="77777777" w:rsidTr="00490737">
        <w:trPr>
          <w:trHeight w:val="716"/>
        </w:trPr>
        <w:tc>
          <w:tcPr>
            <w:tcW w:w="1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DE38B" w14:textId="77777777" w:rsidR="007B2C69" w:rsidRPr="00516EFB" w:rsidRDefault="007B2C69" w:rsidP="008415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22C9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roze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66A4F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Ethanol store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94B1E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rozen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37F63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Ethanol store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AC95D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roze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BCACD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Ethanol stored</w:t>
            </w:r>
          </w:p>
        </w:tc>
      </w:tr>
      <w:tr w:rsidR="007B2C69" w:rsidRPr="00516EFB" w14:paraId="762B6525" w14:textId="77777777" w:rsidTr="002645FC">
        <w:trPr>
          <w:trHeight w:val="314"/>
        </w:trPr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ED026" w14:textId="77777777" w:rsidR="007B2C69" w:rsidRPr="00516EFB" w:rsidRDefault="007B2C69" w:rsidP="008415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Mean intensity [a.u.]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42A42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20.6088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5E165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94.1681</w:t>
            </w:r>
          </w:p>
          <w:p w14:paraId="6C54BB1A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AC55E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19.4269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25070" w14:textId="229D7446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83.145</w:t>
            </w:r>
            <w:r w:rsidR="002645F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48F63" w14:textId="68B14F6A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04.3</w:t>
            </w:r>
            <w:r w:rsidR="002645F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000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D935E" w14:textId="75EEB093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34.145</w:t>
            </w:r>
            <w:r w:rsidR="002645F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7B2C69" w:rsidRPr="00516EFB" w14:paraId="6696A6AF" w14:textId="77777777" w:rsidTr="002645FC">
        <w:trPr>
          <w:trHeight w:val="153"/>
        </w:trPr>
        <w:tc>
          <w:tcPr>
            <w:tcW w:w="1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44123" w14:textId="77777777" w:rsidR="007B2C69" w:rsidRPr="00516EFB" w:rsidRDefault="007B2C69" w:rsidP="008415A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516EFB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>The number of MS peak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3CFED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CACCE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8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E68BF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568C9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1DB89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FDB8F" w14:textId="77777777" w:rsidR="007B2C69" w:rsidRPr="00516EFB" w:rsidRDefault="007B2C69" w:rsidP="008415A9">
            <w:pPr>
              <w:spacing w:line="48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516EF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2</w:t>
            </w:r>
          </w:p>
        </w:tc>
      </w:tr>
    </w:tbl>
    <w:p w14:paraId="5F77FE94" w14:textId="73A40F70" w:rsidR="00FC644B" w:rsidRDefault="00FC644B">
      <w:pPr>
        <w:rPr>
          <w:lang w:val="en-GB"/>
        </w:rPr>
      </w:pPr>
    </w:p>
    <w:p w14:paraId="77F13AD6" w14:textId="7EA8C2A2" w:rsidR="00FC644B" w:rsidRDefault="00FC644B">
      <w:pPr>
        <w:rPr>
          <w:lang w:val="en-GB"/>
        </w:rPr>
      </w:pPr>
    </w:p>
    <w:p w14:paraId="2B3FBFDB" w14:textId="354CE28B" w:rsidR="00FC644B" w:rsidRPr="00902C4D" w:rsidRDefault="00FC644B">
      <w:pPr>
        <w:rPr>
          <w:lang w:val="en-GB"/>
        </w:rPr>
      </w:pPr>
    </w:p>
    <w:sectPr w:rsidR="00FC644B" w:rsidRPr="00902C4D" w:rsidSect="00902C4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2C4D"/>
    <w:rsid w:val="00003372"/>
    <w:rsid w:val="00031347"/>
    <w:rsid w:val="00081F56"/>
    <w:rsid w:val="0020436E"/>
    <w:rsid w:val="002645FC"/>
    <w:rsid w:val="0040393C"/>
    <w:rsid w:val="0040714B"/>
    <w:rsid w:val="00431642"/>
    <w:rsid w:val="00490737"/>
    <w:rsid w:val="004A6265"/>
    <w:rsid w:val="004E520D"/>
    <w:rsid w:val="005604F9"/>
    <w:rsid w:val="00610A43"/>
    <w:rsid w:val="00630448"/>
    <w:rsid w:val="006D4AEE"/>
    <w:rsid w:val="00735406"/>
    <w:rsid w:val="00752414"/>
    <w:rsid w:val="007B2C69"/>
    <w:rsid w:val="007B4D26"/>
    <w:rsid w:val="007F3395"/>
    <w:rsid w:val="00902C4D"/>
    <w:rsid w:val="00917444"/>
    <w:rsid w:val="009E21E0"/>
    <w:rsid w:val="009F2AB5"/>
    <w:rsid w:val="00AF6439"/>
    <w:rsid w:val="00CD2110"/>
    <w:rsid w:val="00E949E7"/>
    <w:rsid w:val="00F17E70"/>
    <w:rsid w:val="00F3466B"/>
    <w:rsid w:val="00FC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BFA19"/>
  <w15:docId w15:val="{68AD6F96-66B0-4577-8AC6-EE18CC91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C4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02C4D"/>
  </w:style>
  <w:style w:type="character" w:styleId="Lienhypertexte">
    <w:name w:val="Hyperlink"/>
    <w:basedOn w:val="Policepardfaut"/>
    <w:uiPriority w:val="99"/>
    <w:unhideWhenUsed/>
    <w:rsid w:val="00902C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</dc:creator>
  <cp:lastModifiedBy>Fatima zohra Hamlili</cp:lastModifiedBy>
  <cp:revision>22</cp:revision>
  <dcterms:created xsi:type="dcterms:W3CDTF">2020-11-16T14:12:00Z</dcterms:created>
  <dcterms:modified xsi:type="dcterms:W3CDTF">2021-08-23T17:00:00Z</dcterms:modified>
</cp:coreProperties>
</file>